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2CE9B" w14:textId="0AE6856A" w:rsidR="00FD6E06" w:rsidRPr="00FD6E06" w:rsidRDefault="00907C0D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907C0D">
        <w:rPr>
          <w:rStyle w:val="Strong"/>
          <w:rFonts w:ascii="Lucida Sans" w:hAnsi="Lucida Sans"/>
          <w:sz w:val="32"/>
          <w:szCs w:val="32"/>
        </w:rPr>
        <w:t>Table S1</w:t>
      </w:r>
      <w:r>
        <w:rPr>
          <w:rStyle w:val="Strong"/>
          <w:rFonts w:ascii="Lucida Sans" w:hAnsi="Lucida Sans"/>
          <w:sz w:val="32"/>
          <w:szCs w:val="32"/>
        </w:rPr>
        <w:t xml:space="preserve">. </w:t>
      </w:r>
      <w:r w:rsidR="00FD6E06"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C0CF562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82EB215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27706EF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2727E4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D647CC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312F31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903D62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3B5D2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0309081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5EBC0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05F088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D78D5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56426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83F718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F2C30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746D45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22457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3982A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BD5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E1EF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572C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29D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9FE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8420E0" w14:textId="401BF1D8" w:rsidR="0068643A" w:rsidRPr="00FD6E06" w:rsidRDefault="001455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EDF7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34710E" w14:textId="5D7B3271" w:rsidR="0068643A" w:rsidRPr="00145521" w:rsidRDefault="00145521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LINE 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</w:p>
        </w:tc>
      </w:tr>
      <w:tr w:rsidR="0068643A" w:rsidRPr="00FD6E06" w14:paraId="4F0985E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015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6ECF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1EF5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EFB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C04C8" w14:textId="14803859" w:rsidR="0068643A" w:rsidRPr="00FD6E06" w:rsidRDefault="001455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102287" w14:textId="036D53E9" w:rsidR="0068643A" w:rsidRPr="00FD6E06" w:rsidRDefault="001455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ot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 Applicable </w:t>
            </w:r>
          </w:p>
        </w:tc>
      </w:tr>
      <w:tr w:rsidR="0068643A" w:rsidRPr="00FD6E06" w14:paraId="65BA63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621E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872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C724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C7097C" w14:textId="57DAA9AE" w:rsidR="0068643A" w:rsidRPr="00FD6E06" w:rsidRDefault="001455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C3D0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22EBBC" w14:textId="504A1D5F" w:rsidR="0068643A" w:rsidRPr="00145521" w:rsidRDefault="00145521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INE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8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3-84</w:t>
            </w:r>
          </w:p>
        </w:tc>
      </w:tr>
      <w:tr w:rsidR="0068643A" w:rsidRPr="00FD6E06" w14:paraId="1F5BDEF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81C4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75453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608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FDC4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6504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7054F4" w14:textId="1F3C6A81" w:rsidR="0068643A" w:rsidRPr="00FD6E06" w:rsidRDefault="001455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7810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0F5C4A" w14:textId="78CAB428" w:rsidR="0068643A" w:rsidRPr="00FD6E06" w:rsidRDefault="001455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INE 4-27</w:t>
            </w:r>
          </w:p>
        </w:tc>
      </w:tr>
      <w:tr w:rsidR="0068643A" w:rsidRPr="00FD6E06" w14:paraId="64E42A4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0EA7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B3A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7B69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9947AF" w14:textId="06508E40" w:rsidR="0068643A" w:rsidRPr="00FD6E06" w:rsidRDefault="001455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5FDC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AADCC3" w14:textId="3C0DC41E" w:rsidR="0068643A" w:rsidRPr="00FD6E06" w:rsidRDefault="001455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INE 42-56</w:t>
            </w:r>
          </w:p>
        </w:tc>
      </w:tr>
      <w:tr w:rsidR="0068643A" w:rsidRPr="00FD6E06" w14:paraId="43865F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371F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C795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C7E4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A52D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DA56F5" w14:textId="0061295C" w:rsidR="0068643A" w:rsidRPr="00FD6E06" w:rsidRDefault="001455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46ADCD" w14:textId="637B8A93" w:rsidR="0068643A" w:rsidRPr="00FD6E06" w:rsidRDefault="001455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ot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 Applicable</w:t>
            </w:r>
          </w:p>
        </w:tc>
      </w:tr>
      <w:tr w:rsidR="0068643A" w:rsidRPr="00FD6E06" w14:paraId="6FB9DC6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FE02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9D5B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913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76D1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4B76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1FBDD0" w14:textId="506A8954" w:rsidR="0068643A" w:rsidRPr="00FD6E06" w:rsidRDefault="001455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C1DD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80539" w14:textId="7B2C575C" w:rsidR="0068643A" w:rsidRPr="00FD6E06" w:rsidRDefault="001455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INE 3</w:t>
            </w:r>
            <w:r w:rsidR="008633D2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68643A" w:rsidRPr="00FD6E06" w14:paraId="5090BE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CD6C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B96A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851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DB827B" w14:textId="42AA4D19" w:rsidR="0068643A" w:rsidRPr="00FD6E06" w:rsidRDefault="001455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2987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50170A" w14:textId="4723327F" w:rsidR="0068643A" w:rsidRPr="00FD6E06" w:rsidRDefault="001455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INE 3</w:t>
            </w:r>
            <w:r w:rsidR="008633D2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68643A" w:rsidRPr="00FD6E06" w14:paraId="5F8EC2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E06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85A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B04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61B29B" w14:textId="3A1C532C" w:rsidR="0068643A" w:rsidRPr="00FD6E06" w:rsidRDefault="001455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0D9E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8A5FED" w14:textId="53A85F4A" w:rsidR="0068643A" w:rsidRPr="00FD6E06" w:rsidRDefault="001455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INE 3</w:t>
            </w:r>
            <w:r w:rsidR="008633D2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BB4AE3" w:rsidRPr="00FD6E06" w14:paraId="434BA76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2D1BCF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A6002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0DE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78F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998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007DDF" w14:textId="62040448" w:rsidR="0068643A" w:rsidRPr="00FD6E06" w:rsidRDefault="001455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E9A75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C5411E" w14:textId="604E217C" w:rsidR="0068643A" w:rsidRPr="00FD6E06" w:rsidRDefault="001455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INE 90-121</w:t>
            </w:r>
          </w:p>
        </w:tc>
      </w:tr>
      <w:tr w:rsidR="0068643A" w:rsidRPr="00FD6E06" w14:paraId="36EADA7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18F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E0C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07FCAB" w14:textId="4F252D33" w:rsidR="00BB4AE3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750C41" w14:textId="74FCAF07" w:rsidR="0068643A" w:rsidRPr="00FD6E06" w:rsidRDefault="001455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63F5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C197D6" w14:textId="540FB33B" w:rsidR="0068643A" w:rsidRPr="00FD6E06" w:rsidRDefault="001455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INE 121-124</w:t>
            </w:r>
          </w:p>
        </w:tc>
      </w:tr>
      <w:tr w:rsidR="00BB4AE3" w:rsidRPr="00FD6E06" w14:paraId="01D515E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ACAD18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16334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58A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8B11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3965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087E6F" w14:textId="781CACBF" w:rsidR="0068643A" w:rsidRPr="00FD6E06" w:rsidRDefault="001455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E71E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86F49E" w14:textId="71890879" w:rsidR="0068643A" w:rsidRPr="00FD6E06" w:rsidRDefault="001455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INE 14-154</w:t>
            </w:r>
          </w:p>
        </w:tc>
      </w:tr>
      <w:tr w:rsidR="0068643A" w:rsidRPr="00FD6E06" w14:paraId="64BCE1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D1C5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9557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8B3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36C32" w14:textId="16C90528" w:rsidR="0068643A" w:rsidRPr="00FD6E06" w:rsidRDefault="001455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8A5F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723736" w14:textId="2541725C" w:rsidR="0068643A" w:rsidRPr="00FD6E06" w:rsidRDefault="001455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INE 155-170</w:t>
            </w:r>
          </w:p>
        </w:tc>
      </w:tr>
      <w:tr w:rsidR="0068643A" w:rsidRPr="00FD6E06" w14:paraId="7428F5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2D08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26F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6774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FC1F73" w14:textId="3C3FF2CB" w:rsidR="0068643A" w:rsidRPr="00FD6E06" w:rsidRDefault="001455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4F69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96D9A8" w14:textId="556051E3" w:rsidR="0068643A" w:rsidRPr="00FD6E06" w:rsidRDefault="001455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INE 170-173</w:t>
            </w:r>
          </w:p>
        </w:tc>
      </w:tr>
      <w:tr w:rsidR="00BB4AE3" w:rsidRPr="00FD6E06" w14:paraId="140F5A1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6D3EC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70F9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0055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0DF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2247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11FDFE" w14:textId="2F9A2600" w:rsidR="0068643A" w:rsidRPr="00FD6E06" w:rsidRDefault="001455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49AE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C86FAC" w14:textId="1DE36E85" w:rsidR="0068643A" w:rsidRPr="00FD6E06" w:rsidRDefault="001455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INE 174-178</w:t>
            </w:r>
          </w:p>
        </w:tc>
      </w:tr>
      <w:tr w:rsidR="0068643A" w:rsidRPr="00FD6E06" w14:paraId="465952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1ED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B0B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A259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488663" w14:textId="3129DE43" w:rsidR="0068643A" w:rsidRPr="00FD6E06" w:rsidRDefault="001455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584C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789782" w14:textId="6DB79361" w:rsidR="0068643A" w:rsidRPr="00FD6E06" w:rsidRDefault="001455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INE 179-191</w:t>
            </w:r>
          </w:p>
        </w:tc>
      </w:tr>
      <w:tr w:rsidR="0068643A" w:rsidRPr="00FD6E06" w14:paraId="0433E42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D151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3678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BDC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2FBDBC" w14:textId="6F5BEC3A" w:rsidR="0068643A" w:rsidRPr="00FD6E06" w:rsidRDefault="001455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8E92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9794CA" w14:textId="79572306" w:rsidR="0068643A" w:rsidRPr="00FD6E06" w:rsidRDefault="001455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INE 192-194</w:t>
            </w:r>
          </w:p>
        </w:tc>
      </w:tr>
      <w:tr w:rsidR="0068643A" w:rsidRPr="00FD6E06" w14:paraId="778C83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C351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700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3F6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46D7AA" w14:textId="7F08E88D" w:rsidR="0068643A" w:rsidRPr="00FD6E06" w:rsidRDefault="001455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CC4F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188AAA" w14:textId="3384A97F" w:rsidR="0068643A" w:rsidRPr="00FD6E06" w:rsidRDefault="001455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INE 195-226</w:t>
            </w:r>
          </w:p>
        </w:tc>
      </w:tr>
      <w:tr w:rsidR="0068643A" w:rsidRPr="00FD6E06" w14:paraId="28BB8F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088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EB5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DA4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EF8F4A" w14:textId="67AD51B1" w:rsidR="0068643A" w:rsidRPr="00FD6E06" w:rsidRDefault="001455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58CD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E08784" w14:textId="78DA6B37" w:rsidR="0068643A" w:rsidRPr="00FD6E06" w:rsidRDefault="001455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INE 227-250</w:t>
            </w:r>
          </w:p>
        </w:tc>
      </w:tr>
      <w:tr w:rsidR="0068643A" w:rsidRPr="00FD6E06" w14:paraId="2197CF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8E0B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0D7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6295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0E285D" w14:textId="11EB9B02" w:rsidR="0068643A" w:rsidRPr="00FD6E06" w:rsidRDefault="001455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2F61F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CDDCAF" w14:textId="3257DBEC" w:rsidR="0068643A" w:rsidRPr="00FD6E06" w:rsidRDefault="001455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INE 227-250</w:t>
            </w:r>
          </w:p>
        </w:tc>
      </w:tr>
      <w:tr w:rsidR="00BB4AE3" w:rsidRPr="00FD6E06" w14:paraId="4FCA451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01955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4910189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A55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368C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BE2F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226CF1" w14:textId="56E20780" w:rsidR="0068643A" w:rsidRPr="00FD6E06" w:rsidRDefault="001455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A01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CF4B85" w14:textId="454A2FEE" w:rsidR="0068643A" w:rsidRPr="00FD6E06" w:rsidRDefault="001455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INE 274-290</w:t>
            </w:r>
          </w:p>
        </w:tc>
      </w:tr>
      <w:tr w:rsidR="0068643A" w:rsidRPr="00FD6E06" w14:paraId="0973729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F4C4E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2AD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3620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7D25AE" w14:textId="148A985C" w:rsidR="0068643A" w:rsidRPr="00FD6E06" w:rsidRDefault="001455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1B5B0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80EF91" w14:textId="33839C65" w:rsidR="0068643A" w:rsidRPr="00FD6E06" w:rsidRDefault="001455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INE 274-290</w:t>
            </w:r>
          </w:p>
        </w:tc>
      </w:tr>
      <w:tr w:rsidR="0068643A" w:rsidRPr="00FD6E06" w14:paraId="08695FD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0717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E7F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37BF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AE7014" w14:textId="7E6D0F69" w:rsidR="0068643A" w:rsidRPr="00FD6E06" w:rsidRDefault="001455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0E68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67AFE" w14:textId="1C4AABCD" w:rsidR="0068643A" w:rsidRPr="00FD6E06" w:rsidRDefault="001455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INE 274-290</w:t>
            </w:r>
          </w:p>
        </w:tc>
      </w:tr>
      <w:tr w:rsidR="0068643A" w:rsidRPr="00FD6E06" w14:paraId="13D722F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F188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AC76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4A80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3F5862" w14:textId="23746586" w:rsidR="0068643A" w:rsidRPr="00FD6E06" w:rsidRDefault="001455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2E92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AC80D5" w14:textId="0D52047F" w:rsidR="0068643A" w:rsidRPr="00FD6E06" w:rsidRDefault="001455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INE 274-290</w:t>
            </w:r>
          </w:p>
        </w:tc>
      </w:tr>
      <w:tr w:rsidR="0068643A" w:rsidRPr="00FD6E06" w14:paraId="7DF971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65A2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0935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229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CCE1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FEB99B" w14:textId="26C17493" w:rsidR="0068643A" w:rsidRPr="00FD6E06" w:rsidRDefault="001455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34420" w14:textId="6E816B3B" w:rsidR="0068643A" w:rsidRPr="00145521" w:rsidRDefault="00145521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ot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 Applicable </w:t>
            </w:r>
          </w:p>
        </w:tc>
      </w:tr>
      <w:tr w:rsidR="0068643A" w:rsidRPr="00FD6E06" w14:paraId="12ECA0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653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C5B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3EB2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5BE63B" w14:textId="02C800AA" w:rsidR="0068643A" w:rsidRPr="00FD6E06" w:rsidRDefault="001455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9C63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51373">
              <w:rPr>
                <w:sz w:val="24"/>
                <w:szCs w:val="24"/>
              </w:rPr>
            </w:r>
            <w:r w:rsidR="00E5137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923448" w14:textId="6CDA8DB7" w:rsidR="0068643A" w:rsidRPr="00FD6E06" w:rsidRDefault="001455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LINE 227-250</w:t>
            </w:r>
          </w:p>
        </w:tc>
      </w:tr>
    </w:tbl>
    <w:p w14:paraId="1AD8E8E4" w14:textId="77777777" w:rsidR="00FD6E06" w:rsidRDefault="00FD6E06"/>
    <w:sectPr w:rsidR="00FD6E06" w:rsidSect="004810AB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0AF37" w14:textId="77777777" w:rsidR="00E51373" w:rsidRDefault="00E51373" w:rsidP="00FD6E06">
      <w:pPr>
        <w:spacing w:after="0" w:line="240" w:lineRule="auto"/>
      </w:pPr>
      <w:r>
        <w:separator/>
      </w:r>
    </w:p>
  </w:endnote>
  <w:endnote w:type="continuationSeparator" w:id="0">
    <w:p w14:paraId="6F8153A6" w14:textId="77777777" w:rsidR="00E51373" w:rsidRDefault="00E5137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01CCFC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4A31578" wp14:editId="0F7B844C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EE4195" w14:textId="77777777" w:rsidR="00E51373" w:rsidRDefault="00E51373" w:rsidP="00FD6E06">
      <w:pPr>
        <w:spacing w:after="0" w:line="240" w:lineRule="auto"/>
      </w:pPr>
      <w:r>
        <w:separator/>
      </w:r>
    </w:p>
  </w:footnote>
  <w:footnote w:type="continuationSeparator" w:id="0">
    <w:p w14:paraId="346A759E" w14:textId="77777777" w:rsidR="00E51373" w:rsidRDefault="00E5137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6F02970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72A85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145521"/>
    <w:rsid w:val="001E4CA1"/>
    <w:rsid w:val="002253F7"/>
    <w:rsid w:val="00474025"/>
    <w:rsid w:val="004810AB"/>
    <w:rsid w:val="00664936"/>
    <w:rsid w:val="0068643A"/>
    <w:rsid w:val="00750A0E"/>
    <w:rsid w:val="007924AC"/>
    <w:rsid w:val="007B4C93"/>
    <w:rsid w:val="008633D2"/>
    <w:rsid w:val="00907C0D"/>
    <w:rsid w:val="009B20D2"/>
    <w:rsid w:val="00A0782F"/>
    <w:rsid w:val="00B567D4"/>
    <w:rsid w:val="00BB4AE3"/>
    <w:rsid w:val="00CA6DD4"/>
    <w:rsid w:val="00D44F57"/>
    <w:rsid w:val="00D464FA"/>
    <w:rsid w:val="00DB359B"/>
    <w:rsid w:val="00E51373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E802CC"/>
  <w15:docId w15:val="{E130EE28-2E36-4914-89F9-3C8017C96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873</Words>
  <Characters>497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Poornima Thiruvudaiselvi</cp:lastModifiedBy>
  <cp:revision>9</cp:revision>
  <dcterms:created xsi:type="dcterms:W3CDTF">2016-01-13T16:30:00Z</dcterms:created>
  <dcterms:modified xsi:type="dcterms:W3CDTF">2023-10-10T15:09:00Z</dcterms:modified>
</cp:coreProperties>
</file>